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149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3184"/>
        <w:gridCol w:w="1300"/>
        <w:gridCol w:w="1654"/>
        <w:gridCol w:w="7168"/>
      </w:tblGrid>
      <w:tr w:rsidR="000B1469" w:rsidRPr="000B1469" w:rsidTr="000B1469">
        <w:trPr>
          <w:trHeight w:val="17"/>
        </w:trPr>
        <w:tc>
          <w:tcPr>
            <w:tcW w:w="14906" w:type="dxa"/>
            <w:gridSpan w:val="5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bookmarkStart w:id="0" w:name="_Hlk17360106"/>
            <w:bookmarkStart w:id="1" w:name="_Hlk536702185"/>
            <w:r w:rsidRPr="000B146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Supplementary material 1. Definitions and calculations for kinetic and kinematic variables examined during cutting </w:t>
            </w:r>
            <w:bookmarkStart w:id="2" w:name="_GoBack"/>
            <w:bookmarkEnd w:id="2"/>
          </w:p>
        </w:tc>
      </w:tr>
      <w:bookmarkEnd w:id="0"/>
      <w:tr w:rsidR="000B1469" w:rsidRPr="000B1469" w:rsidTr="004E79BD">
        <w:trPr>
          <w:trHeight w:val="17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Foot contact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Abbreviation</w:t>
            </w:r>
          </w:p>
        </w:tc>
        <w:tc>
          <w:tcPr>
            <w:tcW w:w="7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Definition or calculation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Sagittal plane joint moments</w:t>
            </w:r>
          </w:p>
        </w:tc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eak ankle dorsi-flexion, knee flexion, and hip flexion momen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ADFM, KFM, HFM</w:t>
            </w:r>
          </w:p>
        </w:tc>
        <w:tc>
          <w:tcPr>
            <w:tcW w:w="7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eak external joint moments during weight acceptance using inverse dynamics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Sagittal plane joint angles</w:t>
            </w:r>
          </w:p>
        </w:tc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Ankle dorsi-flexion angle; knee flexion angle; hip flexion angl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ADFA, KFA, HFA</w:t>
            </w:r>
          </w:p>
        </w:tc>
        <w:tc>
          <w:tcPr>
            <w:tcW w:w="7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Derived from the following order of rotations: flexion (+)/extension (-). Angle between two segments</w:t>
            </w:r>
          </w:p>
        </w:tc>
      </w:tr>
      <w:tr w:rsidR="000B1469" w:rsidRPr="000B1469" w:rsidTr="004E79BD">
        <w:trPr>
          <w:trHeight w:val="397"/>
        </w:trPr>
        <w:tc>
          <w:tcPr>
            <w:tcW w:w="1600" w:type="dxa"/>
            <w:vMerge w:val="restart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rontal plane injury risk parameters</w:t>
            </w:r>
          </w:p>
        </w:tc>
        <w:tc>
          <w:tcPr>
            <w:tcW w:w="3184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eak knee abduction moment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KAM</w:t>
            </w:r>
          </w:p>
        </w:tc>
        <w:tc>
          <w:tcPr>
            <w:tcW w:w="7168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eak external knee abduction moment (+ abduction/- adduction) during weight acceptance of FFC using inverse dynamics. Synonymous with knee valgus moment.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Knee abduction angl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KAA</w:t>
            </w:r>
          </w:p>
        </w:tc>
        <w:tc>
          <w:tcPr>
            <w:tcW w:w="7168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Knee abduction angle (-) during weight acceptance /adduction (+)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Transverse plane injury risk parameters</w:t>
            </w:r>
          </w:p>
        </w:tc>
        <w:tc>
          <w:tcPr>
            <w:tcW w:w="3184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eak knee rotation momen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KIRM</w:t>
            </w:r>
          </w:p>
        </w:tc>
        <w:tc>
          <w:tcPr>
            <w:tcW w:w="7168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eak external knee rotation moment (+ external/- internal) during weight acceptance using inverse dynamics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Knee rotation angl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KRA</w:t>
            </w:r>
          </w:p>
        </w:tc>
        <w:tc>
          <w:tcPr>
            <w:tcW w:w="7168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Knee rotation angle (- internal/ + external) during weight acceptance 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GRF</w:t>
            </w:r>
          </w:p>
        </w:tc>
        <w:tc>
          <w:tcPr>
            <w:tcW w:w="3184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eak vertical braking force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z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VBF</w:t>
            </w:r>
          </w:p>
        </w:tc>
        <w:tc>
          <w:tcPr>
            <w:tcW w:w="7168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eak normalised VGRF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z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 value during weight acceptance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Mean vertical braking force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z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00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Mean VBF</w:t>
            </w:r>
          </w:p>
        </w:tc>
        <w:tc>
          <w:tcPr>
            <w:tcW w:w="7168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Average normalised VGRF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z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 during weight acceptance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eak horizontal braking force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x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00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FC and FFC</w:t>
            </w:r>
          </w:p>
        </w:tc>
        <w:tc>
          <w:tcPr>
            <w:tcW w:w="165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HBF</w:t>
            </w:r>
          </w:p>
        </w:tc>
        <w:tc>
          <w:tcPr>
            <w:tcW w:w="7168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eak normalised HGRF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x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 value during weight acceptance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Mean horizontal braking force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x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00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FC and FFC</w:t>
            </w:r>
          </w:p>
        </w:tc>
        <w:tc>
          <w:tcPr>
            <w:tcW w:w="165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Mean HBF</w:t>
            </w:r>
          </w:p>
        </w:tc>
        <w:tc>
          <w:tcPr>
            <w:tcW w:w="7168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Average normalised HGRF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x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 during weight acceptance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eak vertical propulsive force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z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00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VPF</w:t>
            </w:r>
          </w:p>
        </w:tc>
        <w:tc>
          <w:tcPr>
            <w:tcW w:w="7168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eak normalised VGRF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z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 value during push-off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Mean vertical propulsive force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z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00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Mean VPF</w:t>
            </w:r>
          </w:p>
        </w:tc>
        <w:tc>
          <w:tcPr>
            <w:tcW w:w="7168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Average normalised VGRF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z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 during push-off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eak horizontal propulsive force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x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00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HPF</w:t>
            </w:r>
          </w:p>
        </w:tc>
        <w:tc>
          <w:tcPr>
            <w:tcW w:w="7168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eak normalised HGRF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x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 value during push-off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Mean horizontal propulsive force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x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00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Mean HPF</w:t>
            </w:r>
          </w:p>
        </w:tc>
        <w:tc>
          <w:tcPr>
            <w:tcW w:w="7168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Average normalised HGRF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x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 during push-off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eak medio-lateral braking force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y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00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FC and FFC</w:t>
            </w:r>
          </w:p>
        </w:tc>
        <w:tc>
          <w:tcPr>
            <w:tcW w:w="165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MLBF</w:t>
            </w:r>
          </w:p>
        </w:tc>
        <w:tc>
          <w:tcPr>
            <w:tcW w:w="7168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eak normalised MLGRF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y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 value during weight acceptance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Mean medio-lateral propulsive force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y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00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MLPF</w:t>
            </w:r>
          </w:p>
        </w:tc>
        <w:tc>
          <w:tcPr>
            <w:tcW w:w="7168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Average normalised MLGRF (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y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 during push-off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Resultant braking force</w:t>
            </w:r>
          </w:p>
        </w:tc>
        <w:tc>
          <w:tcPr>
            <w:tcW w:w="1300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FC and FFC</w:t>
            </w:r>
          </w:p>
        </w:tc>
        <w:tc>
          <w:tcPr>
            <w:tcW w:w="165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RBF</w:t>
            </w:r>
          </w:p>
        </w:tc>
        <w:tc>
          <w:tcPr>
            <w:tcW w:w="7168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  <w:lang w:eastAsia="en-GB"/>
              </w:rPr>
              <w:t xml:space="preserve">Calculated using Pythagoras theorem (resultant force = 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√ ((Vertical force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</w:rPr>
              <w:t>2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 + Horizontal force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</w:rPr>
              <w:t>2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) over weight acceptance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Resultant propulsive force</w:t>
            </w:r>
          </w:p>
        </w:tc>
        <w:tc>
          <w:tcPr>
            <w:tcW w:w="1300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RPF</w:t>
            </w:r>
          </w:p>
        </w:tc>
        <w:tc>
          <w:tcPr>
            <w:tcW w:w="7168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  <w:lang w:eastAsia="en-GB"/>
              </w:rPr>
              <w:t xml:space="preserve">Calculated using Pythagoras theorem (resultant force = 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√ ((Vertical force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</w:rPr>
              <w:t>2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 + (Horizontal force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</w:rPr>
              <w:t>2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) over push-off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Braking force ratio</w:t>
            </w:r>
          </w:p>
        </w:tc>
        <w:tc>
          <w:tcPr>
            <w:tcW w:w="1300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Between the two contacts</w:t>
            </w:r>
          </w:p>
        </w:tc>
        <w:tc>
          <w:tcPr>
            <w:tcW w:w="165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68" w:type="dxa"/>
            <w:vAlign w:val="center"/>
          </w:tcPr>
          <w:p w:rsidR="000B1469" w:rsidRPr="000B1469" w:rsidRDefault="000B1469" w:rsidP="000B1469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  <w:lang w:eastAsia="en-GB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  <w:lang w:eastAsia="en-GB"/>
              </w:rPr>
              <w:t>FFC braking force / PFC braking force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Ground contact tim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FC and FFC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GCT</w:t>
            </w:r>
          </w:p>
        </w:tc>
        <w:tc>
          <w:tcPr>
            <w:tcW w:w="7168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  <w:lang w:eastAsia="en-GB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Duration from IC to toe-off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Trunk variables</w:t>
            </w:r>
          </w:p>
        </w:tc>
        <w:tc>
          <w:tcPr>
            <w:tcW w:w="3184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Lateral trunk flexio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68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  <w:highlight w:val="yellow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Angle of trunk relative to vertical line perpendicular to the pelvis in frontal plane: (0˚) upright / (+) medial trunk flexion away from plant foot/ (-) lateral trunk flexion towards plant foot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orward trunk inclination angl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FC and FFC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68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  <w:highlight w:val="yellow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Angle of trunk relative to a vertical line, (+) forward trunk lean/ (-) backward trunk lean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 w:val="restart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Hip, pelvis, and foot</w:t>
            </w:r>
          </w:p>
        </w:tc>
        <w:tc>
          <w:tcPr>
            <w:tcW w:w="3184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Hip rotation angl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HRA</w:t>
            </w:r>
          </w:p>
        </w:tc>
        <w:tc>
          <w:tcPr>
            <w:tcW w:w="7168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emur internally rotated (-)/ external rotation (+)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Hip abduction angle</w:t>
            </w:r>
          </w:p>
        </w:tc>
        <w:tc>
          <w:tcPr>
            <w:tcW w:w="1300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68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Hip abduction angle (-) during weight acceptance phase of FFC/ Adduction (+)</w:t>
            </w:r>
          </w:p>
        </w:tc>
      </w:tr>
      <w:tr w:rsidR="000B1469" w:rsidRPr="000B1469" w:rsidTr="004E79BD">
        <w:trPr>
          <w:trHeight w:val="696"/>
        </w:trPr>
        <w:tc>
          <w:tcPr>
            <w:tcW w:w="1600" w:type="dxa"/>
            <w:vMerge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elvic rotation</w:t>
            </w:r>
          </w:p>
        </w:tc>
        <w:tc>
          <w:tcPr>
            <w:tcW w:w="1300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68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  <w:lang w:eastAsia="en-GB"/>
              </w:rPr>
              <w:t>Angle of pelvis in transverse plane relative to global coordinate system. (0˚) straight and perpendicular, (+) rotation towards intended direction of travel (-) rotation away from intended direction of travel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Lateral foot plant distance</w:t>
            </w:r>
          </w:p>
        </w:tc>
        <w:tc>
          <w:tcPr>
            <w:tcW w:w="1300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68" w:type="dxa"/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Lateral distance from initial foot contact of foot COM to proximal end of pelvis</w:t>
            </w:r>
          </w:p>
        </w:tc>
      </w:tr>
      <w:tr w:rsidR="000B1469" w:rsidRPr="000B1469" w:rsidTr="004E79BD">
        <w:trPr>
          <w:trHeight w:val="17"/>
        </w:trPr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184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Initial foot progression angl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FFC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IFPA</w:t>
            </w:r>
          </w:p>
        </w:tc>
        <w:tc>
          <w:tcPr>
            <w:tcW w:w="7168" w:type="dxa"/>
            <w:tcBorders>
              <w:bottom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Angle of foot progression relative to 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  <w:lang w:eastAsia="en-GB"/>
              </w:rPr>
              <w:t>global coordinate system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: straight (0°)/inward rotation (+)/outward rotation (-) angle (°)</w:t>
            </w:r>
          </w:p>
        </w:tc>
      </w:tr>
      <w:tr w:rsidR="000B1469" w:rsidRPr="000B1469" w:rsidTr="004E79BD">
        <w:trPr>
          <w:trHeight w:val="1427"/>
        </w:trPr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Velocity/COM</w:t>
            </w:r>
          </w:p>
        </w:tc>
        <w:tc>
          <w:tcPr>
            <w:tcW w:w="3184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Horizontal velocity of COM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PFC and FFC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68" w:type="dxa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  <w:highlight w:val="yellow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The first derivative of the model COM (combined lower-limb and trunk model) position was computed to derive anterior-posterior (x), vertical (z), and ML (y) over the PFC and FFC. Resultant horizontal plane velocity was calculated using the following formula: √ ((COM 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vel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(x)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</w:rPr>
              <w:t>2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</w:rPr>
              <w:t xml:space="preserve"> 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+ (COM 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vel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(y)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</w:rPr>
              <w:t>2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)) to provide a “velocity profile” along the path of the participants COM during the cut.</w:t>
            </w:r>
            <w:r w:rsidRPr="000B1469">
              <w:rPr>
                <w:rFonts w:ascii="Times New Roman" w:eastAsia="Calibri" w:hAnsi="Times New Roman" w:cs="Times New Roman"/>
                <w:sz w:val="14"/>
                <w:szCs w:val="14"/>
                <w:highlight w:val="yellow"/>
              </w:rPr>
              <w:t xml:space="preserve"> </w:t>
            </w:r>
          </w:p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Model COM velocity at PFC touch-down (approach), FFC touch-down, and toe-off in FFC (exit).</w:t>
            </w:r>
          </w:p>
        </w:tc>
      </w:tr>
      <w:tr w:rsidR="000B1469" w:rsidRPr="000B1469" w:rsidTr="000B1469">
        <w:trPr>
          <w:trHeight w:val="17"/>
        </w:trPr>
        <w:tc>
          <w:tcPr>
            <w:tcW w:w="14906" w:type="dxa"/>
            <w:gridSpan w:val="5"/>
            <w:tcBorders>
              <w:top w:val="single" w:sz="4" w:space="0" w:color="auto"/>
            </w:tcBorders>
            <w:vAlign w:val="center"/>
          </w:tcPr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Key: PFC: Penultimate foot contact; FFC: Final foot contact; COM: Centre of mass; COD: Change of direction; IC: Initial contact; GRF: Ground reaction force; VGRF: Vertical GRF; HGRF: Horizontal GRF; MLGRF: Medio-lateral GRF; </w:t>
            </w:r>
            <w:proofErr w:type="spellStart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vel</w:t>
            </w:r>
            <w:proofErr w:type="spellEnd"/>
            <w:r w:rsidRPr="000B1469">
              <w:rPr>
                <w:rFonts w:ascii="Times New Roman" w:eastAsia="Calibri" w:hAnsi="Times New Roman" w:cs="Times New Roman"/>
                <w:sz w:val="14"/>
                <w:szCs w:val="14"/>
              </w:rPr>
              <w:t>: velocity</w:t>
            </w:r>
          </w:p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:rsidR="000B1469" w:rsidRPr="000B1469" w:rsidRDefault="000B1469" w:rsidP="000B1469">
            <w:pPr>
              <w:tabs>
                <w:tab w:val="left" w:pos="1035"/>
              </w:tabs>
              <w:spacing w:after="200" w:line="276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bookmarkEnd w:id="1"/>
    </w:tbl>
    <w:p w:rsidR="008A75A4" w:rsidRDefault="008A75A4"/>
    <w:sectPr w:rsidR="008A75A4" w:rsidSect="00246F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469"/>
    <w:rsid w:val="000B1469"/>
    <w:rsid w:val="00246F74"/>
    <w:rsid w:val="004E79BD"/>
    <w:rsid w:val="008A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E68872-B611-4865-A1E9-7F58ECA73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B1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1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0</Words>
  <Characters>3880</Characters>
  <Application>Microsoft Office Word</Application>
  <DocSecurity>0</DocSecurity>
  <Lines>32</Lines>
  <Paragraphs>9</Paragraphs>
  <ScaleCrop>false</ScaleCrop>
  <Company/>
  <LinksUpToDate>false</LinksUpToDate>
  <CharactersWithSpaces>4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os'Santos</dc:creator>
  <cp:keywords/>
  <dc:description/>
  <cp:lastModifiedBy>Paul Alexander D.</cp:lastModifiedBy>
  <cp:revision>3</cp:revision>
  <dcterms:created xsi:type="dcterms:W3CDTF">2020-06-18T07:46:00Z</dcterms:created>
  <dcterms:modified xsi:type="dcterms:W3CDTF">2021-03-12T02:42:00Z</dcterms:modified>
</cp:coreProperties>
</file>